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F4F1" w14:textId="1E8969E6" w:rsidR="00094FBB" w:rsidRDefault="00B33AD3">
      <w:r>
        <w:rPr>
          <w:noProof/>
        </w:rPr>
        <w:pict w14:anchorId="36FB5377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93.45pt;margin-top:529.65pt;width:168.05pt;height:26.15pt;z-index:251661312">
            <v:textbox>
              <w:txbxContent>
                <w:p w14:paraId="6FCCFCC1" w14:textId="77777777" w:rsidR="00B33AD3" w:rsidRDefault="00B33AD3" w:rsidP="00B33AD3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2593FBB1" w14:textId="77777777" w:rsidR="00B33AD3" w:rsidRPr="00B33AD3" w:rsidRDefault="00B33AD3"/>
              </w:txbxContent>
            </v:textbox>
          </v:shape>
        </w:pict>
      </w:r>
      <w:r>
        <w:rPr>
          <w:noProof/>
        </w:rPr>
        <w:pict w14:anchorId="78153DB3">
          <v:shape id="_x0000_s1028" type="#_x0000_t202" style="position:absolute;left:0;text-align:left;margin-left:289.1pt;margin-top:88.9pt;width:168pt;height:26.75pt;z-index:251660288">
            <v:textbox>
              <w:txbxContent>
                <w:p w14:paraId="5ABABF02" w14:textId="3667DBF9" w:rsidR="00B33AD3" w:rsidRDefault="00B33AD3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0756E36E">
          <v:shape id="_x0000_s1027" type="#_x0000_t202" style="position:absolute;left:0;text-align:left;margin-left:297.8pt;margin-top:297.25pt;width:158.2pt;height:37.7pt;z-index:251659264">
            <v:textbox>
              <w:txbxContent>
                <w:p w14:paraId="0D8F9EBC" w14:textId="1BD7ABB1" w:rsidR="00B33AD3" w:rsidRDefault="00B33AD3">
                  <w:r>
                    <w:rPr>
                      <w:rFonts w:hint="eastAsia"/>
                    </w:rPr>
                    <w:t>T</w:t>
                  </w:r>
                  <w:r>
                    <w:t>his picture was showed in our manuscript (Fig. 2B).</w:t>
                  </w:r>
                </w:p>
              </w:txbxContent>
            </v:textbox>
          </v:shape>
        </w:pict>
      </w:r>
      <w:r>
        <w:rPr>
          <w:noProof/>
        </w:rPr>
        <w:pict w14:anchorId="52FEBE7D">
          <v:shape id="_x0000_s1026" type="#_x0000_t202" style="position:absolute;left:0;text-align:left;margin-left:80.2pt;margin-top:-22.35pt;width:147.25pt;height:21.25pt;z-index:251658240">
            <v:textbox>
              <w:txbxContent>
                <w:p w14:paraId="4CE19630" w14:textId="145FDD3C" w:rsidR="00B33AD3" w:rsidRDefault="00B33AD3" w:rsidP="00B33AD3">
                  <w:pPr>
                    <w:jc w:val="center"/>
                  </w:pPr>
                  <w:proofErr w:type="spellStart"/>
                  <w:r>
                    <w:rPr>
                      <w:rFonts w:hint="eastAsia"/>
                    </w:rPr>
                    <w:t>C</w:t>
                  </w:r>
                  <w:r>
                    <w:t>OXII-TAC+Semaglutide+HCQ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3DCC053" wp14:editId="35716D72">
            <wp:extent cx="3599711" cy="2700000"/>
            <wp:effectExtent l="0" t="0" r="0" b="0"/>
            <wp:docPr id="1609627177" name="图片 6" descr="地上的面包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627177" name="图片 6" descr="地上的面包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CAF8C3" wp14:editId="6DD82D32">
            <wp:extent cx="3599711" cy="2700000"/>
            <wp:effectExtent l="0" t="0" r="0" b="0"/>
            <wp:docPr id="593628833" name="图片 5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628833" name="图片 5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B604B1" wp14:editId="64F61CC2">
            <wp:extent cx="3599711" cy="2700000"/>
            <wp:effectExtent l="0" t="0" r="0" b="0"/>
            <wp:docPr id="375110878" name="图片 4" descr="地上的面包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110878" name="图片 4" descr="地上的面包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5100F3B6">
          <v:shape id="_x0000_s1030" type="#_x0000_t202" style="position:absolute;left:0;text-align:left;margin-left:289.05pt;margin-top:96.55pt;width:166.95pt;height:25.65pt;z-index:251662336;mso-position-horizontal-relative:text;mso-position-vertical-relative:text">
            <v:textbox>
              <w:txbxContent>
                <w:p w14:paraId="088FEAA7" w14:textId="2020C93F" w:rsidR="00B33AD3" w:rsidRPr="00B33AD3" w:rsidRDefault="00B33AD3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68DEC873" wp14:editId="1206A1C7">
            <wp:extent cx="3599711" cy="2700000"/>
            <wp:effectExtent l="0" t="0" r="0" b="0"/>
            <wp:docPr id="925622168" name="图片 3" descr="图片包含 建筑, 地板, 大, 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622168" name="图片 3" descr="图片包含 建筑, 地板, 大, 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212D801F">
          <v:shape id="_x0000_s1031" type="#_x0000_t202" style="position:absolute;left:0;text-align:left;margin-left:290.75pt;margin-top:308.75pt;width:165.8pt;height:26.15pt;z-index:251663360;mso-position-horizontal-relative:text;mso-position-vertical-relative:text">
            <v:textbox>
              <w:txbxContent>
                <w:p w14:paraId="2BEA0C5B" w14:textId="16DC5A85" w:rsidR="00B33AD3" w:rsidRPr="00B33AD3" w:rsidRDefault="00B33AD3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5BCCEED" wp14:editId="746EF11B">
            <wp:extent cx="3599711" cy="2700000"/>
            <wp:effectExtent l="0" t="0" r="0" b="0"/>
            <wp:docPr id="1459423745" name="图片 2" descr="地上的食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423745" name="图片 2" descr="地上的食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8B05E45">
          <v:shape id="_x0000_s1032" type="#_x0000_t202" style="position:absolute;left:0;text-align:left;margin-left:290.75pt;margin-top:540pt;width:171.8pt;height:24.55pt;z-index:251664384;mso-position-horizontal-relative:text;mso-position-vertical-relative:text">
            <v:textbox>
              <w:txbxContent>
                <w:p w14:paraId="1993E262" w14:textId="68D8B556" w:rsidR="00B33AD3" w:rsidRPr="00B33AD3" w:rsidRDefault="00B33AD3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775B2A31" wp14:editId="195F81CE">
            <wp:extent cx="3599711" cy="2700000"/>
            <wp:effectExtent l="0" t="0" r="0" b="0"/>
            <wp:docPr id="265154493" name="图片 1" descr="地上的食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154493" name="图片 1" descr="地上的食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B4F53"/>
    <w:rsid w:val="00094FBB"/>
    <w:rsid w:val="007B4F53"/>
    <w:rsid w:val="00B3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054B8B27"/>
  <w15:chartTrackingRefBased/>
  <w15:docId w15:val="{7DC59291-1F5D-4646-8175-2853A45C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4F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F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F5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F5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F5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F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F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F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F5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F5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F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F5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F5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4F5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F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F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F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F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F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F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F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F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F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F5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F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F5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B4F5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6:48:00Z</dcterms:created>
  <dcterms:modified xsi:type="dcterms:W3CDTF">2024-01-24T06:53:00Z</dcterms:modified>
</cp:coreProperties>
</file>